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499" w:rsidRPr="00E713C9" w:rsidRDefault="00826499" w:rsidP="00734F57">
      <w:pPr>
        <w:suppressLineNumbers/>
        <w:spacing w:before="240" w:after="120"/>
        <w:jc w:val="center"/>
        <w:rPr>
          <w:i/>
          <w:kern w:val="0"/>
          <w:sz w:val="32"/>
          <w:szCs w:val="32"/>
          <w:lang w:eastAsia="en-US"/>
        </w:rPr>
      </w:pPr>
      <w:r w:rsidRPr="00E713C9">
        <w:rPr>
          <w:b/>
          <w:i/>
          <w:kern w:val="0"/>
          <w:sz w:val="32"/>
          <w:szCs w:val="32"/>
          <w:lang w:eastAsia="en-US"/>
        </w:rPr>
        <w:t>Supplementary Material</w:t>
      </w:r>
    </w:p>
    <w:p w:rsidR="00826499" w:rsidRPr="00E713C9" w:rsidRDefault="00826499" w:rsidP="00734F57">
      <w:pPr>
        <w:jc w:val="center"/>
        <w:rPr>
          <w:b/>
          <w:sz w:val="32"/>
          <w:szCs w:val="32"/>
        </w:rPr>
      </w:pPr>
      <w:r w:rsidRPr="00E713C9">
        <w:rPr>
          <w:b/>
          <w:sz w:val="32"/>
          <w:szCs w:val="32"/>
        </w:rPr>
        <w:t>The Top-100 Highly Cited Original Articles on drug therapy for ventilator-associated pneumonia</w:t>
      </w:r>
    </w:p>
    <w:p w:rsidR="00826499" w:rsidRPr="00E713C9" w:rsidRDefault="00826499" w:rsidP="00734F57">
      <w:pPr>
        <w:rPr>
          <w:sz w:val="24"/>
          <w:szCs w:val="24"/>
        </w:rPr>
      </w:pPr>
    </w:p>
    <w:p w:rsidR="00826499" w:rsidRPr="00E713C9" w:rsidRDefault="00734F57" w:rsidP="00734F57">
      <w:pPr>
        <w:rPr>
          <w:sz w:val="24"/>
          <w:szCs w:val="24"/>
        </w:rPr>
      </w:pPr>
      <w:r w:rsidRPr="00E713C9">
        <w:rPr>
          <w:b/>
          <w:sz w:val="24"/>
          <w:szCs w:val="24"/>
        </w:rPr>
        <w:t>Chao-Yang Wang</w:t>
      </w:r>
      <w:r w:rsidRPr="00E713C9">
        <w:rPr>
          <w:b/>
          <w:sz w:val="24"/>
          <w:szCs w:val="24"/>
          <w:vertAlign w:val="superscript"/>
        </w:rPr>
        <w:t>1,2</w:t>
      </w:r>
      <w:r w:rsidR="00043A6F" w:rsidRPr="00E713C9">
        <w:rPr>
          <w:b/>
          <w:sz w:val="24"/>
          <w:szCs w:val="24"/>
          <w:vertAlign w:val="superscript"/>
        </w:rPr>
        <w:t>,3</w:t>
      </w:r>
      <w:r w:rsidRPr="00E713C9">
        <w:rPr>
          <w:b/>
          <w:sz w:val="24"/>
          <w:szCs w:val="24"/>
        </w:rPr>
        <w:t>, Bing-Hui Li</w:t>
      </w:r>
      <w:r w:rsidRPr="00E713C9">
        <w:rPr>
          <w:b/>
          <w:sz w:val="24"/>
          <w:szCs w:val="24"/>
          <w:vertAlign w:val="superscript"/>
        </w:rPr>
        <w:t>1,2,3</w:t>
      </w:r>
      <w:r w:rsidRPr="00E713C9">
        <w:rPr>
          <w:b/>
          <w:sz w:val="24"/>
          <w:szCs w:val="24"/>
        </w:rPr>
        <w:t>, Lin-Lu Ma</w:t>
      </w:r>
      <w:r w:rsidRPr="00E713C9">
        <w:rPr>
          <w:b/>
          <w:sz w:val="24"/>
          <w:szCs w:val="24"/>
          <w:vertAlign w:val="superscript"/>
        </w:rPr>
        <w:t>3,4</w:t>
      </w:r>
      <w:r w:rsidRPr="00E713C9">
        <w:rPr>
          <w:b/>
          <w:sz w:val="24"/>
          <w:szCs w:val="24"/>
        </w:rPr>
        <w:t>, Ming-Juan Zhao</w:t>
      </w:r>
      <w:r w:rsidRPr="00E713C9">
        <w:rPr>
          <w:b/>
          <w:sz w:val="24"/>
          <w:szCs w:val="24"/>
          <w:vertAlign w:val="superscript"/>
        </w:rPr>
        <w:t>2,3,5</w:t>
      </w:r>
      <w:r w:rsidRPr="00E713C9">
        <w:rPr>
          <w:b/>
          <w:sz w:val="24"/>
          <w:szCs w:val="24"/>
        </w:rPr>
        <w:t>, Tong Deng</w:t>
      </w:r>
      <w:r w:rsidRPr="00E713C9">
        <w:rPr>
          <w:b/>
          <w:sz w:val="24"/>
          <w:szCs w:val="24"/>
          <w:vertAlign w:val="superscript"/>
        </w:rPr>
        <w:t>1,2</w:t>
      </w:r>
      <w:r w:rsidR="00043A6F" w:rsidRPr="00E713C9">
        <w:rPr>
          <w:b/>
          <w:sz w:val="24"/>
          <w:szCs w:val="24"/>
          <w:vertAlign w:val="superscript"/>
        </w:rPr>
        <w:t>,3</w:t>
      </w:r>
      <w:r w:rsidRPr="00E713C9">
        <w:rPr>
          <w:b/>
          <w:sz w:val="24"/>
          <w:szCs w:val="24"/>
        </w:rPr>
        <w:t>, Ying-Hui Jin</w:t>
      </w:r>
      <w:r w:rsidRPr="00E713C9">
        <w:rPr>
          <w:b/>
          <w:sz w:val="24"/>
          <w:szCs w:val="24"/>
          <w:vertAlign w:val="superscript"/>
        </w:rPr>
        <w:t>2,3*</w:t>
      </w:r>
      <w:r w:rsidRPr="00E713C9">
        <w:rPr>
          <w:b/>
          <w:sz w:val="24"/>
          <w:szCs w:val="24"/>
        </w:rPr>
        <w:t>, Xue-Qun Ren</w:t>
      </w:r>
      <w:r w:rsidRPr="00E713C9">
        <w:rPr>
          <w:b/>
          <w:sz w:val="24"/>
          <w:szCs w:val="24"/>
          <w:vertAlign w:val="superscript"/>
        </w:rPr>
        <w:t>1,2*</w:t>
      </w:r>
    </w:p>
    <w:p w:rsidR="00826499" w:rsidRPr="00E713C9" w:rsidRDefault="00826499" w:rsidP="00734F57">
      <w:pPr>
        <w:widowControl w:val="0"/>
        <w:rPr>
          <w:sz w:val="24"/>
          <w:szCs w:val="24"/>
        </w:rPr>
      </w:pPr>
      <w:r w:rsidRPr="00E713C9">
        <w:rPr>
          <w:b/>
          <w:sz w:val="24"/>
          <w:szCs w:val="24"/>
          <w:vertAlign w:val="superscript"/>
        </w:rPr>
        <w:t>*</w:t>
      </w:r>
      <w:r w:rsidRPr="00E713C9">
        <w:rPr>
          <w:rFonts w:ascii="Calibri" w:hAnsi="Calibri"/>
          <w:szCs w:val="22"/>
        </w:rPr>
        <w:t xml:space="preserve"> </w:t>
      </w:r>
      <w:r w:rsidRPr="00E713C9">
        <w:rPr>
          <w:b/>
          <w:sz w:val="24"/>
          <w:szCs w:val="24"/>
        </w:rPr>
        <w:t>Correspondence:</w:t>
      </w:r>
      <w:r w:rsidR="00734F57" w:rsidRPr="00E713C9">
        <w:t xml:space="preserve"> </w:t>
      </w:r>
      <w:r w:rsidR="00734F57" w:rsidRPr="00E713C9">
        <w:rPr>
          <w:sz w:val="24"/>
          <w:szCs w:val="24"/>
        </w:rPr>
        <w:t>Ying-Hui Jin: jinyinghuiebm@163.com</w:t>
      </w:r>
      <w:r w:rsidRPr="00E713C9">
        <w:rPr>
          <w:sz w:val="24"/>
          <w:szCs w:val="24"/>
        </w:rPr>
        <w:t xml:space="preserve">; </w:t>
      </w:r>
      <w:r w:rsidR="00734F57" w:rsidRPr="00E713C9">
        <w:rPr>
          <w:sz w:val="24"/>
          <w:szCs w:val="24"/>
        </w:rPr>
        <w:t>Xue-Qun Ren: renxuequn001@163.com</w:t>
      </w:r>
      <w:r w:rsidRPr="00E713C9">
        <w:rPr>
          <w:sz w:val="24"/>
          <w:szCs w:val="24"/>
        </w:rPr>
        <w:t>.</w:t>
      </w:r>
    </w:p>
    <w:p w:rsidR="00826499" w:rsidRPr="00E713C9" w:rsidRDefault="00826499" w:rsidP="00734F57">
      <w:pPr>
        <w:rPr>
          <w:sz w:val="24"/>
          <w:szCs w:val="24"/>
        </w:rPr>
      </w:pPr>
    </w:p>
    <w:p w:rsidR="00D71559" w:rsidRPr="00E713C9" w:rsidRDefault="00D71559" w:rsidP="00734F57">
      <w:pPr>
        <w:rPr>
          <w:sz w:val="24"/>
          <w:szCs w:val="24"/>
        </w:rPr>
      </w:pPr>
    </w:p>
    <w:p w:rsidR="005F4465" w:rsidRPr="00E713C9" w:rsidRDefault="00ED69E0" w:rsidP="00734F57">
      <w:pPr>
        <w:rPr>
          <w:sz w:val="20"/>
          <w:szCs w:val="20"/>
        </w:rPr>
      </w:pPr>
      <w:r w:rsidRPr="00E713C9">
        <w:rPr>
          <w:b/>
          <w:sz w:val="20"/>
          <w:szCs w:val="20"/>
        </w:rPr>
        <w:t>Supplementary TABLE S1</w:t>
      </w:r>
      <w:r w:rsidRPr="00E713C9">
        <w:rPr>
          <w:sz w:val="20"/>
          <w:szCs w:val="20"/>
        </w:rPr>
        <w:t xml:space="preserve"> List of The top-100 highly cited original articles on drug therapy for ventilator-associated pneumonia ranked according to their total citation counts</w:t>
      </w:r>
      <w:r w:rsidR="004712F4" w:rsidRPr="00E713C9">
        <w:rPr>
          <w:sz w:val="20"/>
          <w:szCs w:val="20"/>
          <w:vertAlign w:val="superscript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8574"/>
        <w:gridCol w:w="2466"/>
        <w:gridCol w:w="991"/>
        <w:gridCol w:w="1193"/>
      </w:tblGrid>
      <w:tr w:rsidR="00ED69E0" w:rsidRPr="00E713C9" w:rsidTr="004E7D68"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9E0" w:rsidRPr="00E713C9" w:rsidRDefault="00ED69E0" w:rsidP="00734F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713C9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8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9E0" w:rsidRPr="00E713C9" w:rsidRDefault="00ED69E0" w:rsidP="00734F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713C9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9E0" w:rsidRPr="00E713C9" w:rsidRDefault="00ED69E0" w:rsidP="00734F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713C9">
              <w:rPr>
                <w:b/>
                <w:sz w:val="20"/>
                <w:szCs w:val="20"/>
              </w:rPr>
              <w:t>Journa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9E0" w:rsidRPr="00E713C9" w:rsidRDefault="00ED69E0" w:rsidP="00734F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713C9">
              <w:rPr>
                <w:b/>
                <w:sz w:val="20"/>
                <w:szCs w:val="20"/>
              </w:rPr>
              <w:t>Impact facto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9E0" w:rsidRPr="00E713C9" w:rsidRDefault="00ED69E0" w:rsidP="00734F5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713C9">
              <w:rPr>
                <w:b/>
                <w:sz w:val="20"/>
                <w:szCs w:val="20"/>
              </w:rPr>
              <w:t>Total citation count</w:t>
            </w:r>
          </w:p>
        </w:tc>
      </w:tr>
      <w:tr w:rsidR="00F73D49" w:rsidRPr="00E713C9" w:rsidTr="004E7D68"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4" w:type="dxa"/>
            <w:tcBorders>
              <w:top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Guidelines for the management, of adults with hospital-acquired, ventilator-associated, and healthcare-associated pneumonia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39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Bad Bugs, No Drugs: No ESKAPE! An Update from the Infectious Diseases Society of Americ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32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4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fectious Diseases Society of America and the Society for Healthcare Epidemiology of America guidelines for developing an institutional program to enhance antimicrobial stewardship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3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he influence of inadequate antimicrobial treatment of bloodstream infections on patient outcomes in the ICU setting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193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Delaying the empiric treatment of Candida bloodstream infection until positive blood culture results are obtained: a potential risk factor for hospital mortalit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timicrobial Agents And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9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mparison of 8 vs 15 days of antibiotic therapy for ventilator-associated pneumonia in adults - A randomiz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7.661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1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Short-course empiric antibiotic therapy for patients with pulmonary infiltrates in the intensive care unit - A proposed solution for indiscriminate antibiotic prescription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2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linical importance of delays in the initiation of appropriate antibiotic treatment for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1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Use of procalcitonin to reduce patients' exposure to antibiotics in intensive care units (PRORATA trial): a multicentre randomised controll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3.25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6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URRENT CONCEPTS Hospital-Acquired Infections Due to Gram-Negative Bacter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9.25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6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ntimicrobial activity of metals: mechanisms, molecular targets and application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Nature Reviews Microbiolog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1.851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3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vasive and noninvasive strategies for management of suspected ventilator-associated pneumonia - A randomiz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9.38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1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Decontamination of the Digestive Tract and Oropharynx in ICU Patient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9.25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2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appropriate initial antimicrobial therapy and its effect on survival in a clinical trial of immunomodulating therapy for severe sep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0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adequate antimicrobial treatment: An important determinant of outcome for hospitalized patient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8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harmacokinetic issues for antibiotics in the critically ill patient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8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athogen-host interactions in Pseudomonas aeruginosa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7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mplementing an Antibiotic Stewardship Program: Guidelines by the Infectious Diseases Society of America and the Society for Healthcare Epidemiology of Americ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7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Management of Adults With Hospital-acquired and Ventilator-associated Pneumonia: 2016 Clinical Practice Guidelines by the Infectious Diseases Society of America and the American Thoracic Societ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6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he commonality of risk factors for nosocomial colonization and infection with antimicrobial-resistant Staphylococcus aureus, enterococcus, gram-negative bacilli, Clostridium difficile, and Candid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9.38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6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ffects of selective decontamination of digestive tract on mortality and acquisition of resistant bacteria in intensive care: a randomised controll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3.25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5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Nosocomial infections in adult intensive-care unit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3.25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4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xperience with a clinical guideline for the treatment of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4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Resolution of ventilator-associated pneumonia: Prospective evaluation of the clinical pulmonary infection score as an early clinical predictor of outcome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2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seudomonas aeruginosa bloodstream infection: Importance of appropriate initial antimicrobial treatment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timicrobial Agents And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2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vidence-based clinical practice guideline for the prevention of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9.38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1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andida biofilms on implanted biomaterials: a clinically significant problem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Fems Yeast Research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1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seudomonas aeruginosa: resistance and therapeutic options at the turn of the new millennium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Microbiology And Infection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39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1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ntimicrobial stewardship programs in health care system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Microbiology Review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0.64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0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opulation Pharmacokinetic Analysis of Colistin Methanesulfonate and Colistin after Intravenous Administration in Critically Ill Patients with Infections Caused by Gram-Negative Bacter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timicrobial Agents And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0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urrent control and treatment of multidrug-resistant Acinetobacter baumannii infection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5.14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0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ntibiotic resistance in the intensive care unit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9.38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03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Guidelines for the control and prevention of meticillin-resistant Staphylococcus aureus (MRSA) in healthcare facilitie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Hospital Infection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8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Before-after study of a standardized hospital order set for the management of septic shock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7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ype III protein secretion is associated with poor clinical outcomes in patients with ventilator-associated pneumonia caused by Pseudomonas aeruginos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6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Microbial Etiologies of Hospital-Acquired Bacterial Pneumonia and Ventilator-Associated Bacterial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6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 randomized trial of diagnostic techniques for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9.25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5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ternational Nosocomial Infection Control Consortium (INICC) report, data summary for 2003-2008, issued June 2009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Infection Control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5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ternational Nosocomial Infection Control Consortium (INICC) report, data summary of 36 countries, for 2004-2009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Infection Control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5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Rhamnolipids mediate detachment of Pseudomonas aeruginosa from biofilm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Molecular Microbiolog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816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4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fection control in the ICU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4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Oral decontamination with chlorhexidine reduces the incidence of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4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Systematic Review and Meta-Analysis of the Efficacy of Appropriate Empiric Antibiotic Therapy for Sep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ntimicrobial Agents And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3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dividualised antibiotic dosing for patients who are critically ill: challenges and potential solution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5.14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3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Does antibiotic exposure increase the risk of methicillin-resistant Staphylococcus aureus (MRSA) isolation? A systematic review and meta-analy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Antimicrobial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2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2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Rotation and restricted use of antibiotics in a medical intensive cave unit - Impact on the incidence of ventilator-associated pneumonia caused by antibiotic-resistant gram-negative bacter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2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evention of ventilator-associated pneumonia by oral decontamination - A prospective, randomized, double-blind, placebo-controlled stud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2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Guidelines for the prophylaxis and treatment of methicillin-resistant Staphylococcus aureus (MRSA) infections in the UK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Antimicrobial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2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23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evention of hospital-associated pneumonia and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Resolution of infectious parameters after antimicrobial therapy in patients with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Stenotrophomonas maltophilia: an emerging opportunist human pathogen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Lancet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5.14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3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ocalcitonin-guided interventions against infections to increase early appropriate antibiotics and improve survival in the intensive care unit: A randomiz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he epidemiological profile of infections with multidrug-resistant Pseudomonas aeruginosa and Acinetobacter specie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mbination Therapy for Treatment of Infections with Gram-Negative Bacter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Microbiology Review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0.64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1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Mortality rate attributable to ventilator-associated nosocomial pneumonia in an adult intensive care unit: A prospective case-control stud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0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ntimicrobial therapy in critically ill patients - A review of pathophysiological conditions responsible for altered disposition and pharmacokinetic variabilit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Pharmacokinetic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46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0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ocalcitonin kinetics as a prognostic marker of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0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mpact of appropriateness of initial antibiotic therapy on the outcome of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Intensive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008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20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Oral decontamination for prevention of pneumonia in mechanically ventilated adults: systematic review and meta-analy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British Medical Journal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3.25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New Approaches to Sepsis: Molecular Diagnostics and Biomarker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Microbiology Review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0.64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 randomized controlled trial of an antibiotic discontinuation policy for clinically suspected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reatment and control of severe infections caused by multiresistant Pseudomonas aeruginos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Microbiology And Infection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39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Multidrug-resistant Pseudomonas aeruginosa and Acinetobacter baumannii: resistance mechanisms and implications for therap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Expert Review Of Anti-Infective 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mergence of resistance to carbapenems in Acinetobacter baumannii in Europe: clinical impact and therapeutic option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International Journal Of Antimicrobial Agent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cological theory suggests that antimicrobial cycling will not reduce antimicrobial resistance in hospital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50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Guidelines for the management of hospital-acquired pneumonia in the UK: Report of the Working Party on hospital-acquired pneumonia of the British Society for Antimicrobial Chemotherap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Antimicrobial Chemo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5.2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9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linical characteristics and treatment patterns among patients with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ocalcitonin to guide duration of antibiotic therapy in intensive care patients: a randomized prospective controlled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42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Efficacy and safety of intravenous infusion of doripenem versus imipenem in ventilator-associated pneumonia: A multicenter, randomized stud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listin therapy for microbiologically documented multidrug-resistant Gram-negative bacterial infections: a retrospective cohort study of 258 patient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International Journal Of Antimicrobial Agent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Risk factors for the isolation of multi-drug-resistant Acinetobacter baumannii and Pseudomonas aeruginosa: a systematic review of the literature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Hospital Infection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4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neumonia caused by methicillin-resistant Staphylococcus aureu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Diagnosing pneumonia during mechanical ventilation - The clinical pulmonary infection score revisited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8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mprehensive evidence-based clinical practice guidelines for ventilator-associated pneumonia: Prevention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Journal Of Critical Car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.87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ntibacterial dosing in intensive care - Pharmacokinetics, degree of disease and pharmacodynamics of sep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Pharmacokinetic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46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travenous colistin in the treatment of sepsis from multiresistant Gram-negative bacilli in critically ill patient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42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fluence of combined intravenous and topical antibiotic prophylaxis on the incidence of infections, organ dysfunctions, and mortality in critically ill surgical patients - A prospective, stratified, randomized, double-blind, placebo-controlled clinical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5.239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7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Health-Care-Associated Pneumonia Among Hospitalized Patients in a Japanese Community Hospit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nsufficient beta-lactam concentrations in the early phase of severe sepsis and septic shock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425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ocalcitonin for reduced antibiotic exposure in ventilator-associated pneumonia: a randomised stud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European Respiratory Journal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2.24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7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listin: an update on the antibiotic of the 21st centur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Expert Review Of Anti-Infective Therapy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 comparative analysis of patients with early-onset vs late-onset nosocomial pneumonia in the ICU setting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Healthcare-associated bloodstream infection: A distinct entity? Insights from a large US database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edictors of mortality for methicillin-resistant Staphylococcus aureus health-care-associated pneumonia - Specific evaluation of vancomycin pharmacokinetic indice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erosolized antibiotics and ventilator-associated tracheobronchitis in the intensive care unit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ugmented Renal Clearance Implications for Antibacterial Dosing in the Critically Il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Pharmacokinetic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464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listin in the 21st centur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urrent Opinion In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3.78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2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Impact of a rotating empiric antibiotic schedule on infectious mortality in an intensive care unit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1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90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olistin and Rifampicin Compared With Colistin Alone for the Treatment of Serious Infections Due to Extensively Drug-Resistant Acinetobacter baumannii: A Multicenter, Randomized Clinical Trial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60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Clinical Outcomes With Extended or Continuous Versus Short-term Intravenous Infusion of Carbapenems and Piperacillin/Tazobactam: A Systematic Review and Meta-analysi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ocalcitonin-guided algorithms of antibiotic therapy in the intensive care unit: A systematic review and meta-analysis of randomized controlled trial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Biomarkers in respiratory tract infections: diagnostic guides to antibiotic prescription, prognostic markers and mediator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European Respiratory Journal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12.242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9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 survival benefit of combination antibiotic therapy for serious infections associated with sepsis and septic shock is contingent only on the risk of death: A meta-analytic/meta-regression stud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8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The Adult Cystic Fibrosis Airway Microbiota Is Stable over Time and Infection Type, and Highly Resilient to Antibiotic Treatment of Exacerbations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2.766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7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Prediction of Infection Due to Antibiotic-Resistant Bacteria by Select Risk Factors for Health Care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Archives Of Internal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8.762</w:t>
            </w:r>
            <w:r w:rsidR="004712F4" w:rsidRPr="00E713C9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Optimal management therapy for Pseudomonas aeruginosa ventilator-associated pneumonia: An observational, multicenter study comparing monotherapy with combination antibiotic therapy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6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De-escalation therapy in ventilator-associated pneumonia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5</w:t>
            </w:r>
          </w:p>
        </w:tc>
      </w:tr>
      <w:tr w:rsidR="00F73D49" w:rsidRPr="00E713C9" w:rsidTr="004E7D68">
        <w:tc>
          <w:tcPr>
            <w:tcW w:w="724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lastRenderedPageBreak/>
              <w:t>99</w:t>
            </w:r>
          </w:p>
        </w:tc>
        <w:tc>
          <w:tcPr>
            <w:tcW w:w="8574" w:type="dxa"/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New insights into meticillin-resistant Staphylococcus aureus (MRSA) pathogenesis, treatment and resistance</w:t>
            </w:r>
          </w:p>
        </w:tc>
        <w:tc>
          <w:tcPr>
            <w:tcW w:w="2466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International Journal Of Antimicrobial Agents</w:t>
            </w:r>
          </w:p>
        </w:tc>
        <w:tc>
          <w:tcPr>
            <w:tcW w:w="991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1193" w:type="dxa"/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54</w:t>
            </w:r>
          </w:p>
        </w:tc>
      </w:tr>
      <w:tr w:rsidR="00F73D49" w:rsidRPr="00E713C9" w:rsidTr="004E7D68"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74" w:type="dxa"/>
            <w:tcBorders>
              <w:bottom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A systematic review on clinical benefits of continuous administration of beta-lactam antibiotics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Critical Care Medicin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713C9">
              <w:rPr>
                <w:color w:val="000000"/>
                <w:sz w:val="20"/>
                <w:szCs w:val="20"/>
              </w:rPr>
              <w:t>6.63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F73D49" w:rsidRPr="00E713C9" w:rsidRDefault="00F73D49" w:rsidP="00734F57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E713C9">
              <w:rPr>
                <w:rFonts w:hint="eastAsia"/>
                <w:color w:val="000000"/>
                <w:sz w:val="20"/>
                <w:szCs w:val="20"/>
              </w:rPr>
              <w:t>146</w:t>
            </w:r>
          </w:p>
        </w:tc>
      </w:tr>
    </w:tbl>
    <w:p w:rsidR="00ED69E0" w:rsidRPr="008026C4" w:rsidRDefault="004712F4" w:rsidP="00734F57">
      <w:pPr>
        <w:rPr>
          <w:sz w:val="24"/>
          <w:szCs w:val="24"/>
        </w:rPr>
      </w:pPr>
      <w:r w:rsidRPr="00E713C9">
        <w:rPr>
          <w:rFonts w:hint="eastAsia"/>
          <w:sz w:val="24"/>
          <w:szCs w:val="24"/>
          <w:vertAlign w:val="superscript"/>
        </w:rPr>
        <w:t>*</w:t>
      </w:r>
      <w:r w:rsidRPr="00E713C9">
        <w:rPr>
          <w:sz w:val="24"/>
          <w:szCs w:val="24"/>
        </w:rPr>
        <w:t xml:space="preserve">Total citation count update to November 1, 2018; The impact factor data from the 2017 edition of Journal Citation Reports; </w:t>
      </w:r>
      <w:r w:rsidRPr="00E713C9">
        <w:rPr>
          <w:sz w:val="24"/>
          <w:szCs w:val="24"/>
          <w:vertAlign w:val="superscript"/>
        </w:rPr>
        <w:t>#</w:t>
      </w:r>
      <w:r w:rsidRPr="00E713C9">
        <w:rPr>
          <w:sz w:val="24"/>
          <w:szCs w:val="24"/>
        </w:rPr>
        <w:t xml:space="preserve"> Data from the 2014 edition of Journal Citation Reports.</w:t>
      </w:r>
      <w:bookmarkStart w:id="0" w:name="_GoBack"/>
      <w:bookmarkEnd w:id="0"/>
    </w:p>
    <w:sectPr w:rsidR="00ED69E0" w:rsidRPr="008026C4" w:rsidSect="00ED69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C10"/>
    <w:rsid w:val="00043A6F"/>
    <w:rsid w:val="00337260"/>
    <w:rsid w:val="004712F4"/>
    <w:rsid w:val="004E7D68"/>
    <w:rsid w:val="00526C10"/>
    <w:rsid w:val="005F4465"/>
    <w:rsid w:val="00734F57"/>
    <w:rsid w:val="007E310C"/>
    <w:rsid w:val="008026C4"/>
    <w:rsid w:val="00826499"/>
    <w:rsid w:val="0083741C"/>
    <w:rsid w:val="00D71559"/>
    <w:rsid w:val="00DF7F01"/>
    <w:rsid w:val="00E713C9"/>
    <w:rsid w:val="00ED69E0"/>
    <w:rsid w:val="00F7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AD32C-4812-4EE7-BF0B-EC1AA9C4E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9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64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2498</Words>
  <Characters>1424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LBH</dc:creator>
  <cp:keywords/>
  <dc:description/>
  <cp:lastModifiedBy>Marlena Radomska</cp:lastModifiedBy>
  <cp:revision>15</cp:revision>
  <dcterms:created xsi:type="dcterms:W3CDTF">2018-11-11T14:39:00Z</dcterms:created>
  <dcterms:modified xsi:type="dcterms:W3CDTF">2019-02-04T16:26:00Z</dcterms:modified>
</cp:coreProperties>
</file>